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87B30B5" w:rsidR="000035D5" w:rsidRDefault="000035D5">
                            <w:r>
                              <w:t xml:space="preserve">Reported on page number: </w:t>
                            </w:r>
                            <w:r w:rsidR="008E4086">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87B30B5" w:rsidR="000035D5" w:rsidRDefault="000035D5">
                      <w:r>
                        <w:t xml:space="preserve">Reported on page number: </w:t>
                      </w:r>
                      <w:r w:rsidR="008E4086">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38B3519" w:rsidR="000035D5" w:rsidRDefault="000035D5" w:rsidP="000035D5">
                            <w:r>
                              <w:t xml:space="preserve">Reported on page number: </w:t>
                            </w:r>
                            <w:r w:rsidR="008E4086">
                              <w:t>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38B3519" w:rsidR="000035D5" w:rsidRDefault="000035D5" w:rsidP="000035D5">
                      <w:r>
                        <w:t xml:space="preserve">Reported on page number: </w:t>
                      </w:r>
                      <w:r w:rsidR="008E4086">
                        <w:t>NO</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D59FC2D" w:rsidR="000035D5" w:rsidRPr="008E4086" w:rsidRDefault="00DC3935" w:rsidP="000035D5">
                            <w:pPr>
                              <w:rPr>
                                <w:lang w:val="fr-FR"/>
                              </w:rPr>
                            </w:pPr>
                            <w:r>
                              <w:rPr>
                                <w:lang w:val="fr-FR"/>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5D59FC2D" w:rsidR="000035D5" w:rsidRPr="008E4086" w:rsidRDefault="00DC3935" w:rsidP="000035D5">
                      <w:pPr>
                        <w:rPr>
                          <w:lang w:val="fr-FR"/>
                        </w:rPr>
                      </w:pPr>
                      <w:r>
                        <w:rPr>
                          <w:lang w:val="fr-FR"/>
                        </w:rP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599166B" w:rsidR="000035D5" w:rsidRDefault="00DC3935" w:rsidP="000035D5">
                            <w:r w:rsidRPr="00DC3935">
                              <w:rPr>
                                <w:rFonts w:ascii="Times New Roman" w:hAnsi="Times New Roman" w:cs="Times New Roman"/>
                              </w:rPr>
                              <w:t>Before starting the study, we obtained written authorization from the regional directorate of health and social protection which belongs to the Ministry of Health in Morocco. Details of written informed consent obtained from study participants have been reported separately in the Methods section of our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5599166B" w:rsidR="000035D5" w:rsidRDefault="00DC3935" w:rsidP="000035D5">
                      <w:r w:rsidRPr="00DC3935">
                        <w:rPr>
                          <w:rFonts w:ascii="Times New Roman" w:hAnsi="Times New Roman" w:cs="Times New Roman"/>
                        </w:rPr>
                        <w:t>Before starting the study, we obtained written authorization from the regional directorate of health and social protection which belongs to the Ministry of Health in Morocco. Details of written informed consent obtained from study participants have been reported separately in the Methods section of our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13E4A04" w:rsidR="000035D5" w:rsidRDefault="009D7D9F" w:rsidP="000035D5">
                            <w:r w:rsidRPr="009D7D9F">
                              <w:t>Before the study was launched, meetings with members of the local community to discuss the research objectives, its methodology and expected results were carried ou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13E4A04" w:rsidR="000035D5" w:rsidRDefault="009D7D9F" w:rsidP="000035D5">
                      <w:r w:rsidRPr="009D7D9F">
                        <w:t>Before the study was launched, meetings with members of the local community to discuss the research objectives, its methodology and expected results were carried ou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F79C3A5" w:rsidR="000035D5" w:rsidRDefault="001D1EEC" w:rsidP="000035D5">
                            <w:r w:rsidRPr="001D1EEC">
                              <w:t>To enable understanding of informed consent documents by local stakeholders, investigators were trained for th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F79C3A5" w:rsidR="000035D5" w:rsidRDefault="001D1EEC" w:rsidP="000035D5">
                      <w:r w:rsidRPr="001D1EEC">
                        <w:t>To enable understanding of informed consent documents by local stakeholders, investigators were trained for thi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B32575A" w:rsidR="000035D5" w:rsidRDefault="001D1EEC" w:rsidP="000035D5">
                            <w:r w:rsidRPr="001D1EEC">
                              <w:t xml:space="preserve">After analyzing the data collected, a summary report was given to the stakeholders </w:t>
                            </w:r>
                            <w:r>
                              <w:t xml:space="preserve">in the community where the study was conducted </w:t>
                            </w:r>
                            <w:r w:rsidRPr="001D1EEC">
                              <w:t>and was followed by an oral presentation with discus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B32575A" w:rsidR="000035D5" w:rsidRDefault="001D1EEC" w:rsidP="000035D5">
                      <w:r w:rsidRPr="001D1EEC">
                        <w:t xml:space="preserve">After analyzing the data collected, a summary report was given to the stakeholders </w:t>
                      </w:r>
                      <w:r>
                        <w:t xml:space="preserve">in the community where the study was conducted </w:t>
                      </w:r>
                      <w:r w:rsidRPr="001D1EEC">
                        <w:t>and was followed by an oral presentation with discussion.</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5433915" w:rsidR="000035D5" w:rsidRPr="001D1EEC" w:rsidRDefault="001D1EEC" w:rsidP="000035D5">
                            <w:pPr>
                              <w:rPr>
                                <w:lang w:val="fr-FR"/>
                              </w:rPr>
                            </w:pPr>
                            <w:r>
                              <w:rPr>
                                <w:lang w:val="fr-FR"/>
                              </w:rPr>
                              <w:t>None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5433915" w:rsidR="000035D5" w:rsidRPr="001D1EEC" w:rsidRDefault="001D1EEC" w:rsidP="000035D5">
                      <w:pPr>
                        <w:rPr>
                          <w:lang w:val="fr-FR"/>
                        </w:rPr>
                      </w:pPr>
                      <w:r>
                        <w:rPr>
                          <w:lang w:val="fr-FR"/>
                        </w:rPr>
                        <w:t>None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1D1EEC" w:rsidRDefault="000035D5" w:rsidP="000035D5">
      <w:pPr>
        <w:spacing w:after="240"/>
        <w:rPr>
          <w:sz w:val="6"/>
          <w:szCs w:val="6"/>
        </w:rPr>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03F6007" w14:textId="77777777" w:rsidR="001D1EEC" w:rsidRPr="001D1EEC" w:rsidRDefault="001D1EEC" w:rsidP="001D1EEC">
                            <w:pPr>
                              <w:rPr>
                                <w:lang w:val="fr-FR"/>
                              </w:rPr>
                            </w:pPr>
                            <w:r>
                              <w:rPr>
                                <w:lang w:val="fr-FR"/>
                              </w:rPr>
                              <w:t>None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303F6007" w14:textId="77777777" w:rsidR="001D1EEC" w:rsidRPr="001D1EEC" w:rsidRDefault="001D1EEC" w:rsidP="001D1EEC">
                      <w:pPr>
                        <w:rPr>
                          <w:lang w:val="fr-FR"/>
                        </w:rPr>
                      </w:pPr>
                      <w:r>
                        <w:rPr>
                          <w:lang w:val="fr-FR"/>
                        </w:rPr>
                        <w:t>None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1D1EEC" w:rsidRDefault="000035D5" w:rsidP="000035D5">
      <w:pPr>
        <w:spacing w:after="240"/>
        <w:rPr>
          <w:sz w:val="6"/>
          <w:szCs w:val="6"/>
        </w:rPr>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A53A7AA" w14:textId="77777777" w:rsidR="001D1EEC" w:rsidRPr="001D1EEC" w:rsidRDefault="001D1EEC" w:rsidP="001D1EEC">
                            <w:pPr>
                              <w:rPr>
                                <w:lang w:val="fr-FR"/>
                              </w:rPr>
                            </w:pPr>
                            <w:r>
                              <w:rPr>
                                <w:lang w:val="fr-FR"/>
                              </w:rPr>
                              <w:t>None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0A53A7AA" w14:textId="77777777" w:rsidR="001D1EEC" w:rsidRPr="001D1EEC" w:rsidRDefault="001D1EEC" w:rsidP="001D1EEC">
                      <w:pPr>
                        <w:rPr>
                          <w:lang w:val="fr-FR"/>
                        </w:rPr>
                      </w:pPr>
                      <w:r>
                        <w:rPr>
                          <w:lang w:val="fr-FR"/>
                        </w:rPr>
                        <w:t>None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5F09090" w14:textId="77777777" w:rsidR="001D1EEC" w:rsidRPr="001D1EEC" w:rsidRDefault="001D1EEC" w:rsidP="001D1EEC">
                            <w:pPr>
                              <w:rPr>
                                <w:lang w:val="fr-FR"/>
                              </w:rPr>
                            </w:pPr>
                            <w:r>
                              <w:rPr>
                                <w:lang w:val="fr-FR"/>
                              </w:rPr>
                              <w:t>None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55F09090" w14:textId="77777777" w:rsidR="001D1EEC" w:rsidRPr="001D1EEC" w:rsidRDefault="001D1EEC" w:rsidP="001D1EEC">
                      <w:pPr>
                        <w:rPr>
                          <w:lang w:val="fr-FR"/>
                        </w:rPr>
                      </w:pPr>
                      <w:r>
                        <w:rPr>
                          <w:lang w:val="fr-FR"/>
                        </w:rPr>
                        <w:t>None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8E6BE61" w14:textId="77777777" w:rsidR="001D1EEC" w:rsidRPr="001D1EEC" w:rsidRDefault="001D1EEC" w:rsidP="001D1EEC">
                            <w:pPr>
                              <w:rPr>
                                <w:lang w:val="fr-FR"/>
                              </w:rPr>
                            </w:pPr>
                            <w:r>
                              <w:rPr>
                                <w:lang w:val="fr-FR"/>
                              </w:rPr>
                              <w:t>None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08E6BE61" w14:textId="77777777" w:rsidR="001D1EEC" w:rsidRPr="001D1EEC" w:rsidRDefault="001D1EEC" w:rsidP="001D1EEC">
                      <w:pPr>
                        <w:rPr>
                          <w:lang w:val="fr-FR"/>
                        </w:rPr>
                      </w:pPr>
                      <w:r>
                        <w:rPr>
                          <w:lang w:val="fr-FR"/>
                        </w:rPr>
                        <w:t>None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70427">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10DA4D" w14:textId="77777777" w:rsidR="00B70427" w:rsidRDefault="00B70427" w:rsidP="00F57A3B">
      <w:r>
        <w:separator/>
      </w:r>
    </w:p>
  </w:endnote>
  <w:endnote w:type="continuationSeparator" w:id="0">
    <w:p w14:paraId="4EA9E779" w14:textId="77777777" w:rsidR="00B70427" w:rsidRDefault="00B7042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C4E48E" w14:textId="77777777" w:rsidR="00B70427" w:rsidRDefault="00B70427" w:rsidP="00F57A3B">
      <w:r>
        <w:separator/>
      </w:r>
    </w:p>
  </w:footnote>
  <w:footnote w:type="continuationSeparator" w:id="0">
    <w:p w14:paraId="231C06F0" w14:textId="77777777" w:rsidR="00B70427" w:rsidRDefault="00B7042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D1EEC"/>
    <w:rsid w:val="00335779"/>
    <w:rsid w:val="004A7A57"/>
    <w:rsid w:val="004C71C4"/>
    <w:rsid w:val="00515BC0"/>
    <w:rsid w:val="00541C18"/>
    <w:rsid w:val="00580384"/>
    <w:rsid w:val="0069423E"/>
    <w:rsid w:val="006F5F45"/>
    <w:rsid w:val="00831ADE"/>
    <w:rsid w:val="00841F25"/>
    <w:rsid w:val="008E4086"/>
    <w:rsid w:val="0092036F"/>
    <w:rsid w:val="009364D9"/>
    <w:rsid w:val="009D7D9F"/>
    <w:rsid w:val="00A43F5B"/>
    <w:rsid w:val="00A961CD"/>
    <w:rsid w:val="00AD410C"/>
    <w:rsid w:val="00B70427"/>
    <w:rsid w:val="00BD19EC"/>
    <w:rsid w:val="00DC3935"/>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85</TotalTime>
  <Pages>4</Pages>
  <Words>920</Words>
  <Characters>5063</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P</cp:lastModifiedBy>
  <cp:revision>9</cp:revision>
  <dcterms:created xsi:type="dcterms:W3CDTF">2023-07-07T07:51:00Z</dcterms:created>
  <dcterms:modified xsi:type="dcterms:W3CDTF">2024-04-20T20:35:00Z</dcterms:modified>
</cp:coreProperties>
</file>